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7796F4E0" w:rsidR="008E0943" w:rsidRPr="0073257E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73257E">
        <w:rPr>
          <w:rFonts w:ascii="Times New Roman" w:hAnsi="Times New Roman" w:cs="Times New Roman"/>
          <w:sz w:val="18"/>
          <w:szCs w:val="18"/>
        </w:rPr>
        <w:t xml:space="preserve">Supplementary Table 1.  </w:t>
      </w:r>
      <w:bookmarkEnd w:id="0"/>
      <w:r w:rsidR="004C2CE4" w:rsidRPr="0073257E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096B1B" w:rsidRPr="0073257E">
        <w:rPr>
          <w:rFonts w:ascii="Times New Roman" w:hAnsi="Times New Roman" w:cs="Times New Roman"/>
          <w:sz w:val="18"/>
          <w:szCs w:val="18"/>
        </w:rPr>
        <w:t>early-onset</w:t>
      </w:r>
      <w:r w:rsidR="004C2CE4" w:rsidRPr="0073257E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73257E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73257E">
        <w:rPr>
          <w:rFonts w:ascii="Times New Roman" w:hAnsi="Times New Roman" w:cs="Times New Roman"/>
          <w:sz w:val="18"/>
          <w:szCs w:val="18"/>
        </w:rPr>
        <w:t xml:space="preserve"> group and the neoadjuvant radiotherapy group before and after PSM.</w:t>
      </w:r>
    </w:p>
    <w:p w14:paraId="2DA0DEEC" w14:textId="0F94DC61" w:rsidR="005E6B8E" w:rsidRPr="0073257E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73257E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73257E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73257E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73257E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4F5025AE" w:rsidR="005E6B8E" w:rsidRPr="0073257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73257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73257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73257E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65AB7477" w:rsidR="005E6B8E" w:rsidRPr="0073257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73257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73257E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3508ABB5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70D3" w:rsidRPr="0073257E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19C356A7" w:rsidR="005E6B8E" w:rsidRPr="0073257E" w:rsidRDefault="004D0EA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96B1B" w:rsidRPr="0073257E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Insured</w:t>
            </w:r>
          </w:p>
        </w:tc>
        <w:tc>
          <w:tcPr>
            <w:tcW w:w="1410" w:type="dxa"/>
          </w:tcPr>
          <w:p w14:paraId="773B715C" w14:textId="246755D2" w:rsidR="00096B1B" w:rsidRPr="0073257E" w:rsidRDefault="001A70D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595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9.43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E78D221" w14:textId="3A0081BD" w:rsidR="00096B1B" w:rsidRPr="0073257E" w:rsidRDefault="001A70D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1.02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3C2211A2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2390BC6A" w:rsidR="00096B1B" w:rsidRPr="0073257E" w:rsidRDefault="004D0EA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0.37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8EFBD63" w14:textId="393DB43E" w:rsidR="00096B1B" w:rsidRPr="0073257E" w:rsidRDefault="004D0EA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7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1.3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041671C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1410" w:type="dxa"/>
          </w:tcPr>
          <w:p w14:paraId="3ACADB01" w14:textId="59152D55" w:rsidR="00096B1B" w:rsidRPr="0073257E" w:rsidRDefault="001A70D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0.57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3408E88" w14:textId="65FF34C3" w:rsidR="00096B1B" w:rsidRPr="0073257E" w:rsidRDefault="001A70D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8.98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EA8B0BA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2658FC71" w:rsidR="00096B1B" w:rsidRPr="0073257E" w:rsidRDefault="004D0EA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9.63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67F91D4" w14:textId="54613FD1" w:rsidR="00096B1B" w:rsidRPr="0073257E" w:rsidRDefault="004D0EA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8.69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70A5DFE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6B12BB60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4FE" w:rsidRPr="007325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840CA" w:rsidRPr="0073257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71" w:type="dxa"/>
          </w:tcPr>
          <w:p w14:paraId="65C593F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3CFA23C0" w:rsidR="005E6B8E" w:rsidRPr="0073257E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096B1B" w:rsidRPr="0073257E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410" w:type="dxa"/>
          </w:tcPr>
          <w:p w14:paraId="7A35E258" w14:textId="6D9CC74A" w:rsidR="00096B1B" w:rsidRPr="0073257E" w:rsidRDefault="00340622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840CA" w:rsidRPr="0073257E"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0394442" w14:textId="69645F9D" w:rsidR="00096B1B" w:rsidRPr="0073257E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2.2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FC35E0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000248E6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9.1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DF701B6" w14:textId="5935021B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4.77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8099503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0" w:type="dxa"/>
          </w:tcPr>
          <w:p w14:paraId="549BA579" w14:textId="4BA985F0" w:rsidR="00096B1B" w:rsidRPr="0073257E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5.3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227F32A" w14:textId="31F3D3C8" w:rsidR="00096B1B" w:rsidRPr="0073257E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3.3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1A88042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3A74FF21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8.04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EB63219" w14:textId="612F664F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0.5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EACB8BC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0" w:type="dxa"/>
          </w:tcPr>
          <w:p w14:paraId="44DDDB7B" w14:textId="53941683" w:rsidR="00096B1B" w:rsidRPr="0073257E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0(3.98%)</w:t>
            </w:r>
          </w:p>
        </w:tc>
        <w:tc>
          <w:tcPr>
            <w:tcW w:w="1390" w:type="dxa"/>
          </w:tcPr>
          <w:p w14:paraId="0E39C9BD" w14:textId="00D5A415" w:rsidR="00096B1B" w:rsidRPr="0073257E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(4.38%)</w:t>
            </w:r>
          </w:p>
        </w:tc>
        <w:tc>
          <w:tcPr>
            <w:tcW w:w="895" w:type="dxa"/>
          </w:tcPr>
          <w:p w14:paraId="59FD192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24982DB1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(2.80%)</w:t>
            </w:r>
          </w:p>
        </w:tc>
        <w:tc>
          <w:tcPr>
            <w:tcW w:w="1477" w:type="dxa"/>
          </w:tcPr>
          <w:p w14:paraId="03696134" w14:textId="6225687C" w:rsidR="00096B1B" w:rsidRPr="0073257E" w:rsidRDefault="00E6764F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(4.67%)</w:t>
            </w:r>
          </w:p>
        </w:tc>
        <w:tc>
          <w:tcPr>
            <w:tcW w:w="806" w:type="dxa"/>
          </w:tcPr>
          <w:p w14:paraId="7CC2CD4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3227085D" w:rsidR="005E6B8E" w:rsidRPr="0073257E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7AA7BC48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4BF1032F" w:rsidR="005E6B8E" w:rsidRPr="0073257E" w:rsidRDefault="0005154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75B6" w:rsidRPr="0073257E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5E6B8E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5549883D" w:rsidR="005E6B8E" w:rsidRPr="0073257E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54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C764FE" w:rsidRPr="0073257E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0E3CDA1" w14:textId="00C9813B" w:rsidR="005E6B8E" w:rsidRPr="0073257E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9.78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E5458CD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18BB2542" w:rsidR="005E6B8E" w:rsidRPr="0073257E" w:rsidRDefault="0005154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8.7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6A23477" w14:textId="3C50828B" w:rsidR="005E6B8E" w:rsidRPr="0073257E" w:rsidRDefault="0005154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05AA" w:rsidRPr="007325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7.8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7C371CD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5E6B8E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0EB91284" w:rsidR="005E6B8E" w:rsidRPr="0073257E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C764FE" w:rsidRPr="0073257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3761690" w14:textId="0AF7841E" w:rsidR="005E6B8E" w:rsidRPr="0073257E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44C4A4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70D744A3" w:rsidR="005E6B8E" w:rsidRPr="0073257E" w:rsidRDefault="0005154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05AA" w:rsidRPr="007325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59134C9" w14:textId="7CFB943A" w:rsidR="005E6B8E" w:rsidRPr="0073257E" w:rsidRDefault="0005154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2.1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EA2E89F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4D191378" w:rsidR="005E6B8E" w:rsidRPr="0073257E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271" w:type="dxa"/>
          </w:tcPr>
          <w:p w14:paraId="1A0E2CB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3328C2B3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3437" w:rsidRPr="0073257E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</w:p>
        </w:tc>
      </w:tr>
      <w:tr w:rsidR="005975B6" w:rsidRPr="0073257E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5E6B8E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0" w:type="dxa"/>
          </w:tcPr>
          <w:p w14:paraId="1F275BBA" w14:textId="207BD8E0" w:rsidR="005E6B8E" w:rsidRPr="0073257E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90DDC" w:rsidRPr="0073257E">
              <w:rPr>
                <w:rFonts w:ascii="Times New Roman" w:hAnsi="Times New Roman" w:cs="Times New Roman"/>
                <w:sz w:val="18"/>
                <w:szCs w:val="18"/>
              </w:rPr>
              <w:t>44.4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3F6A126" w14:textId="3D4E2E7A" w:rsidR="005E6B8E" w:rsidRPr="0073257E" w:rsidRDefault="00690DD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8.9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790F995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2256ECEF" w:rsidR="005E6B8E" w:rsidRPr="0073257E" w:rsidRDefault="0040343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5.7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FD75610" w14:textId="08F84409" w:rsidR="005E6B8E" w:rsidRPr="0073257E" w:rsidRDefault="0040343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7.6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30DA73D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5E6B8E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0" w:type="dxa"/>
          </w:tcPr>
          <w:p w14:paraId="473EDC2E" w14:textId="085A78EF" w:rsidR="005E6B8E" w:rsidRPr="0073257E" w:rsidRDefault="00C764F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6F1C" w:rsidRPr="0073257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90DDC" w:rsidRPr="0073257E">
              <w:rPr>
                <w:rFonts w:ascii="Times New Roman" w:hAnsi="Times New Roman" w:cs="Times New Roman"/>
                <w:sz w:val="18"/>
                <w:szCs w:val="18"/>
              </w:rPr>
              <w:t>55.58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1919F4F" w14:textId="57514F40" w:rsidR="005E6B8E" w:rsidRPr="0073257E" w:rsidRDefault="00690DD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1.0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A99884B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406E4AC2" w:rsidR="005E6B8E" w:rsidRPr="0073257E" w:rsidRDefault="0040343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4.2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1C11576" w14:textId="2D719E48" w:rsidR="005E6B8E" w:rsidRPr="0073257E" w:rsidRDefault="0040343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2.3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76131A7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23211FAC" w14:textId="77777777" w:rsidTr="00C764FE">
        <w:trPr>
          <w:trHeight w:val="396"/>
          <w:jc w:val="center"/>
        </w:trPr>
        <w:tc>
          <w:tcPr>
            <w:tcW w:w="2461" w:type="dxa"/>
          </w:tcPr>
          <w:p w14:paraId="4D1BC566" w14:textId="0F3042E2" w:rsidR="00096B1B" w:rsidRPr="0073257E" w:rsidRDefault="00096B1B" w:rsidP="00096B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Tumor site</w:t>
            </w:r>
          </w:p>
        </w:tc>
        <w:tc>
          <w:tcPr>
            <w:tcW w:w="1410" w:type="dxa"/>
          </w:tcPr>
          <w:p w14:paraId="3D70A9A1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54E31A7" w14:textId="29CBBC0C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4ED" w:rsidRPr="0073257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71" w:type="dxa"/>
          </w:tcPr>
          <w:p w14:paraId="53D3BB4B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0E2D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EBDBDB3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233E7D" w14:textId="27034D26" w:rsidR="00096B1B" w:rsidRPr="0073257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096B1B" w:rsidRPr="0073257E" w14:paraId="1CDEC2FA" w14:textId="77777777" w:rsidTr="00C764FE">
        <w:trPr>
          <w:trHeight w:val="396"/>
          <w:jc w:val="center"/>
        </w:trPr>
        <w:tc>
          <w:tcPr>
            <w:tcW w:w="2461" w:type="dxa"/>
          </w:tcPr>
          <w:p w14:paraId="48C8D04B" w14:textId="2E3D54F1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Pancreas Head</w:t>
            </w:r>
          </w:p>
        </w:tc>
        <w:tc>
          <w:tcPr>
            <w:tcW w:w="1410" w:type="dxa"/>
          </w:tcPr>
          <w:p w14:paraId="5AEB99AC" w14:textId="3A19A3B4" w:rsidR="00096B1B" w:rsidRPr="0073257E" w:rsidRDefault="002B64E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8.58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B733FD1" w14:textId="757B3E16" w:rsidR="00096B1B" w:rsidRPr="0073257E" w:rsidRDefault="002B64E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5.18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63F0B8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169ABD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3AFA9D" w14:textId="71767338" w:rsidR="00096B1B" w:rsidRPr="0073257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2.90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FAD041F" w14:textId="1D66CEC0" w:rsidR="00096B1B" w:rsidRPr="0073257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6.64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B83DDBF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5EC997C0" w14:textId="77777777" w:rsidTr="00C764FE">
        <w:trPr>
          <w:trHeight w:val="396"/>
          <w:jc w:val="center"/>
        </w:trPr>
        <w:tc>
          <w:tcPr>
            <w:tcW w:w="2461" w:type="dxa"/>
          </w:tcPr>
          <w:p w14:paraId="28EABB73" w14:textId="7FE31235" w:rsidR="00096B1B" w:rsidRPr="0073257E" w:rsidRDefault="00096B1B" w:rsidP="00096B1B">
            <w:pPr>
              <w:ind w:firstLineChars="300" w:firstLine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Pancreas Body Tail and other</w:t>
            </w:r>
          </w:p>
        </w:tc>
        <w:tc>
          <w:tcPr>
            <w:tcW w:w="1410" w:type="dxa"/>
          </w:tcPr>
          <w:p w14:paraId="50260152" w14:textId="2B7E67F0" w:rsidR="00096B1B" w:rsidRPr="0073257E" w:rsidRDefault="002B64E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1.42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D0D78C2" w14:textId="15D4110A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B64ED" w:rsidRPr="007325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B64ED" w:rsidRPr="0073257E">
              <w:rPr>
                <w:rFonts w:ascii="Times New Roman" w:hAnsi="Times New Roman" w:cs="Times New Roman"/>
                <w:sz w:val="18"/>
                <w:szCs w:val="18"/>
              </w:rPr>
              <w:t>24.82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8DE9FBD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A2F9C4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54A174" w14:textId="4F22B612" w:rsidR="00096B1B" w:rsidRPr="0073257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7.10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BC2C365" w14:textId="364B399D" w:rsidR="00096B1B" w:rsidRPr="0073257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3.36</w:t>
            </w:r>
            <w:r w:rsidR="00096B1B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9CED4E2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7D15F75E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4B68" w:rsidRPr="0073257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</w:tr>
      <w:tr w:rsidR="005975B6" w:rsidRPr="0073257E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563CA816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0044B"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DFE9703" w14:textId="037228F8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0044B" w:rsidRPr="0073257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EC1B36" w:rsidRPr="007325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577DB" w:rsidRPr="0073257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AF41593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670A468B" w:rsidR="005E6B8E" w:rsidRPr="0073257E" w:rsidRDefault="00823A8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D4B68" w:rsidRPr="0073257E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5453193" w14:textId="168400BC" w:rsidR="005E6B8E" w:rsidRPr="0073257E" w:rsidRDefault="008D4B6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A8B8C9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5E8860DE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0.89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61EC4A3" w14:textId="5F3A3875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1B36" w:rsidRPr="0073257E">
              <w:rPr>
                <w:rFonts w:ascii="Times New Roman" w:hAnsi="Times New Roman" w:cs="Times New Roman"/>
                <w:sz w:val="18"/>
                <w:szCs w:val="18"/>
              </w:rPr>
              <w:t>32.1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56A736A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07ABEFC3" w:rsidR="005E6B8E" w:rsidRPr="0073257E" w:rsidRDefault="00823A8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D4B68" w:rsidRPr="0073257E">
              <w:rPr>
                <w:rFonts w:ascii="Times New Roman" w:hAnsi="Times New Roman" w:cs="Times New Roman"/>
                <w:sz w:val="18"/>
                <w:szCs w:val="18"/>
              </w:rPr>
              <w:t>35.5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5869E45" w14:textId="6138DBC5" w:rsidR="005E6B8E" w:rsidRPr="0073257E" w:rsidRDefault="008D4B6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3.6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8727770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4979661F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0.73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1BA62FF" w14:textId="42377A38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1B36" w:rsidRPr="0073257E">
              <w:rPr>
                <w:rFonts w:ascii="Times New Roman" w:hAnsi="Times New Roman" w:cs="Times New Roman"/>
                <w:sz w:val="18"/>
                <w:szCs w:val="18"/>
              </w:rPr>
              <w:t>23.3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674AEF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5F4CDC2B" w:rsidR="005E6B8E" w:rsidRPr="0073257E" w:rsidRDefault="00823A8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D4B68" w:rsidRPr="0073257E">
              <w:rPr>
                <w:rFonts w:ascii="Times New Roman" w:hAnsi="Times New Roman" w:cs="Times New Roman"/>
                <w:sz w:val="18"/>
                <w:szCs w:val="18"/>
              </w:rPr>
              <w:t>28.9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C14AC26" w14:textId="25992907" w:rsidR="005E6B8E" w:rsidRPr="0073257E" w:rsidRDefault="008D4B6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01D0C7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6FC026A7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D70C705" w14:textId="0794E8F8" w:rsidR="005E6B8E" w:rsidRPr="0073257E" w:rsidRDefault="006525E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1B36" w:rsidRPr="0073257E">
              <w:rPr>
                <w:rFonts w:ascii="Times New Roman" w:hAnsi="Times New Roman" w:cs="Times New Roman"/>
                <w:sz w:val="18"/>
                <w:szCs w:val="18"/>
              </w:rPr>
              <w:t>39.4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A8FEEC6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6F364B0F" w:rsidR="005E6B8E" w:rsidRPr="0073257E" w:rsidRDefault="00823A8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D4B68" w:rsidRPr="0073257E">
              <w:rPr>
                <w:rFonts w:ascii="Times New Roman" w:hAnsi="Times New Roman" w:cs="Times New Roman"/>
                <w:sz w:val="18"/>
                <w:szCs w:val="18"/>
              </w:rPr>
              <w:t>32.7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FB1F16B" w14:textId="2848D602" w:rsidR="005E6B8E" w:rsidRPr="0073257E" w:rsidRDefault="008D4B6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8.3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88765F8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73257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CD53CF0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7E57955F" w:rsidR="005E6B8E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5975B6" w:rsidRPr="0073257E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032792BB" w:rsidR="005E6B8E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0D5FDAD" w14:textId="09D0B679" w:rsidR="005E6B8E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C71A665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42F61FFB" w:rsidR="005E6B8E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AC610A3" w14:textId="528EC082" w:rsidR="005E6B8E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02603" w:rsidRPr="0073257E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B790F69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5E6B8E" w:rsidRPr="0073257E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30044B" w:rsidRPr="007325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11AFAA32" w14:textId="407B09D0" w:rsidR="005E6B8E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30044B"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2.3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B20F37E" w14:textId="3D666CB3" w:rsidR="005E6B8E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A29EC82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02E91156" w:rsidR="005E6B8E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18084DA" w14:textId="38A8B151" w:rsidR="005E6B8E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2603" w:rsidRPr="0073257E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  <w:r w:rsidR="005E6B8E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A756E05" w14:textId="77777777" w:rsidR="005E6B8E" w:rsidRPr="0073257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096B1B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2E8A48B9" w:rsidR="00096B1B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(27.84%)</w:t>
            </w:r>
          </w:p>
        </w:tc>
        <w:tc>
          <w:tcPr>
            <w:tcW w:w="1390" w:type="dxa"/>
          </w:tcPr>
          <w:p w14:paraId="76D3B866" w14:textId="34EFDCDF" w:rsidR="00096B1B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(16.06%)</w:t>
            </w:r>
          </w:p>
        </w:tc>
        <w:tc>
          <w:tcPr>
            <w:tcW w:w="895" w:type="dxa"/>
          </w:tcPr>
          <w:p w14:paraId="335625AE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134BFDFB" w:rsidR="00096B1B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2(29.91%)</w:t>
            </w:r>
          </w:p>
        </w:tc>
        <w:tc>
          <w:tcPr>
            <w:tcW w:w="1477" w:type="dxa"/>
          </w:tcPr>
          <w:p w14:paraId="4160C1A2" w14:textId="211EBE32" w:rsidR="00096B1B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102603" w:rsidRPr="0073257E">
              <w:rPr>
                <w:rFonts w:ascii="Times New Roman" w:hAnsi="Times New Roman" w:cs="Times New Roman"/>
                <w:sz w:val="18"/>
                <w:szCs w:val="18"/>
              </w:rPr>
              <w:t>(20.56%)</w:t>
            </w:r>
          </w:p>
        </w:tc>
        <w:tc>
          <w:tcPr>
            <w:tcW w:w="806" w:type="dxa"/>
          </w:tcPr>
          <w:p w14:paraId="37F146C2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096B1B" w:rsidRPr="0073257E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29CF8DF7" w:rsidR="00096B1B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(7.27%)</w:t>
            </w:r>
          </w:p>
        </w:tc>
        <w:tc>
          <w:tcPr>
            <w:tcW w:w="1390" w:type="dxa"/>
          </w:tcPr>
          <w:p w14:paraId="242CBE95" w14:textId="79B69CCD" w:rsidR="00096B1B" w:rsidRPr="0073257E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5918A9" w:rsidRPr="0073257E">
              <w:rPr>
                <w:rFonts w:ascii="Times New Roman" w:hAnsi="Times New Roman" w:cs="Times New Roman"/>
                <w:sz w:val="18"/>
                <w:szCs w:val="18"/>
              </w:rPr>
              <w:t>(45.26%)</w:t>
            </w:r>
          </w:p>
        </w:tc>
        <w:tc>
          <w:tcPr>
            <w:tcW w:w="895" w:type="dxa"/>
          </w:tcPr>
          <w:p w14:paraId="63981FE3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2BFD7814" w:rsidR="00096B1B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5(23.36%)</w:t>
            </w:r>
          </w:p>
        </w:tc>
        <w:tc>
          <w:tcPr>
            <w:tcW w:w="1477" w:type="dxa"/>
          </w:tcPr>
          <w:p w14:paraId="3244091B" w14:textId="5865A219" w:rsidR="00096B1B" w:rsidRPr="0073257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102603" w:rsidRPr="0073257E">
              <w:rPr>
                <w:rFonts w:ascii="Times New Roman" w:hAnsi="Times New Roman" w:cs="Times New Roman"/>
                <w:sz w:val="18"/>
                <w:szCs w:val="18"/>
              </w:rPr>
              <w:t>(29.91%)</w:t>
            </w:r>
          </w:p>
        </w:tc>
        <w:tc>
          <w:tcPr>
            <w:tcW w:w="806" w:type="dxa"/>
          </w:tcPr>
          <w:p w14:paraId="771E0D46" w14:textId="77777777" w:rsidR="00096B1B" w:rsidRPr="0073257E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73257E" w:rsidRDefault="00096B1B" w:rsidP="00096B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8F2B64A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C9C07D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26E2EC0F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096B1B" w:rsidRPr="0073257E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0" w:type="dxa"/>
          </w:tcPr>
          <w:p w14:paraId="0C2ED1E7" w14:textId="6004FFD3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4(2.69%)</w:t>
            </w:r>
          </w:p>
        </w:tc>
        <w:tc>
          <w:tcPr>
            <w:tcW w:w="1390" w:type="dxa"/>
          </w:tcPr>
          <w:p w14:paraId="7B375000" w14:textId="552D844C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AC9" w:rsidRPr="0073257E">
              <w:rPr>
                <w:rFonts w:ascii="Times New Roman" w:hAnsi="Times New Roman" w:cs="Times New Roman"/>
                <w:sz w:val="18"/>
                <w:szCs w:val="18"/>
              </w:rPr>
              <w:t>33.58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404FBFA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688D0C59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6(14.95%)</w:t>
            </w:r>
          </w:p>
        </w:tc>
        <w:tc>
          <w:tcPr>
            <w:tcW w:w="1477" w:type="dxa"/>
          </w:tcPr>
          <w:p w14:paraId="6D94FFC2" w14:textId="32F98E51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9(17.76%)</w:t>
            </w:r>
          </w:p>
        </w:tc>
        <w:tc>
          <w:tcPr>
            <w:tcW w:w="806" w:type="dxa"/>
          </w:tcPr>
          <w:p w14:paraId="08249FBB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410" w:type="dxa"/>
          </w:tcPr>
          <w:p w14:paraId="7E0DE5CC" w14:textId="5F0C4B9C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208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AC9" w:rsidRPr="0073257E">
              <w:rPr>
                <w:rFonts w:ascii="Times New Roman" w:hAnsi="Times New Roman" w:cs="Times New Roman"/>
                <w:sz w:val="18"/>
                <w:szCs w:val="18"/>
              </w:rPr>
              <w:t>60.16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635D045" w14:textId="00AA339B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AC9" w:rsidRPr="0073257E">
              <w:rPr>
                <w:rFonts w:ascii="Times New Roman" w:hAnsi="Times New Roman" w:cs="Times New Roman"/>
                <w:sz w:val="18"/>
                <w:szCs w:val="18"/>
              </w:rPr>
              <w:t>56.20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983EF5D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470251FD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0(74.77%)</w:t>
            </w:r>
          </w:p>
        </w:tc>
        <w:tc>
          <w:tcPr>
            <w:tcW w:w="1477" w:type="dxa"/>
          </w:tcPr>
          <w:p w14:paraId="3EC5E7BD" w14:textId="6301808F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4(69.16%)</w:t>
            </w:r>
          </w:p>
        </w:tc>
        <w:tc>
          <w:tcPr>
            <w:tcW w:w="806" w:type="dxa"/>
          </w:tcPr>
          <w:p w14:paraId="49580D1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096B1B" w:rsidRPr="0073257E" w:rsidRDefault="00096B1B" w:rsidP="00096B1B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63E144D9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AC9" w:rsidRPr="0073257E">
              <w:rPr>
                <w:rFonts w:ascii="Times New Roman" w:hAnsi="Times New Roman" w:cs="Times New Roman"/>
                <w:sz w:val="18"/>
                <w:szCs w:val="18"/>
              </w:rPr>
              <w:t>37.15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8195A98" w14:textId="2613EB61" w:rsidR="00096B1B" w:rsidRPr="0073257E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AC9" w:rsidRPr="0073257E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B5563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15D0EAAE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(10.28%)</w:t>
            </w:r>
          </w:p>
        </w:tc>
        <w:tc>
          <w:tcPr>
            <w:tcW w:w="1477" w:type="dxa"/>
          </w:tcPr>
          <w:p w14:paraId="5FEEB7D7" w14:textId="2541D523" w:rsidR="00096B1B" w:rsidRPr="0073257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4(13.08%)</w:t>
            </w:r>
          </w:p>
        </w:tc>
        <w:tc>
          <w:tcPr>
            <w:tcW w:w="806" w:type="dxa"/>
          </w:tcPr>
          <w:p w14:paraId="640FAAB0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73257E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73257E" w:rsidRDefault="00096B1B" w:rsidP="00096B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73257E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73257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032E57A8" w:rsidR="00096B1B" w:rsidRPr="0073257E" w:rsidRDefault="0073257E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3257E" w:rsidRPr="0073257E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73257E" w:rsidRPr="0073257E" w:rsidRDefault="0073257E" w:rsidP="0073257E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77DDBDD0" w14:textId="425FC6A4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42(56.87%)</w:t>
            </w:r>
          </w:p>
        </w:tc>
        <w:tc>
          <w:tcPr>
            <w:tcW w:w="1390" w:type="dxa"/>
          </w:tcPr>
          <w:p w14:paraId="10C7C75B" w14:textId="0CEBED8E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37(100%)</w:t>
            </w:r>
          </w:p>
        </w:tc>
        <w:tc>
          <w:tcPr>
            <w:tcW w:w="895" w:type="dxa"/>
          </w:tcPr>
          <w:p w14:paraId="5B37AC06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7A2E27DD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</w:rPr>
              <w:t>107(100%)</w:t>
            </w:r>
          </w:p>
        </w:tc>
        <w:tc>
          <w:tcPr>
            <w:tcW w:w="1477" w:type="dxa"/>
          </w:tcPr>
          <w:p w14:paraId="721D47AA" w14:textId="42C0F649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07(100%)</w:t>
            </w:r>
          </w:p>
        </w:tc>
        <w:tc>
          <w:tcPr>
            <w:tcW w:w="806" w:type="dxa"/>
          </w:tcPr>
          <w:p w14:paraId="68532D32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257E" w:rsidRPr="0073257E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73257E" w:rsidRPr="0073257E" w:rsidRDefault="0073257E" w:rsidP="0073257E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1410" w:type="dxa"/>
          </w:tcPr>
          <w:p w14:paraId="10B57D99" w14:textId="58827205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66(43.13%)</w:t>
            </w:r>
          </w:p>
        </w:tc>
        <w:tc>
          <w:tcPr>
            <w:tcW w:w="1390" w:type="dxa"/>
          </w:tcPr>
          <w:p w14:paraId="1DA01B85" w14:textId="26C5C829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</w:tcPr>
          <w:p w14:paraId="224C74FE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57BC46DD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</w:tcPr>
          <w:p w14:paraId="6DCC92EB" w14:textId="7FB52EA6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5C2D2E17" w14:textId="77777777" w:rsidR="0073257E" w:rsidRPr="0073257E" w:rsidRDefault="0073257E" w:rsidP="00732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73257E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75A1C5E9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33D51" w:rsidRPr="007325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1" w:type="dxa"/>
          </w:tcPr>
          <w:p w14:paraId="1D2CEB15" w14:textId="0E06E466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4A2388B2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5975B6" w:rsidRPr="0073257E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5975B6" w:rsidRPr="0073257E" w:rsidRDefault="005975B6" w:rsidP="005975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4DF2D834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4.37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2662717" w14:textId="07464210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608D9" w:rsidRPr="0073257E">
              <w:rPr>
                <w:rFonts w:ascii="Times New Roman" w:hAnsi="Times New Roman" w:cs="Times New Roman"/>
                <w:sz w:val="18"/>
                <w:szCs w:val="18"/>
              </w:rPr>
              <w:t>54.74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3F66CA1" w14:textId="0667C973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09D75C07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4.86</w:t>
            </w:r>
            <w:r w:rsidR="00570BB6" w:rsidRPr="0073257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5119DDFE" w14:textId="2C1D5256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3.27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866447E" w14:textId="44CDD20D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5975B6" w:rsidRPr="0073257E" w:rsidRDefault="005975B6" w:rsidP="005975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631862FA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5.08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637E1FC" w14:textId="4BCE8B09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9(</w:t>
            </w:r>
            <w:r w:rsidR="005608D9" w:rsidRPr="0073257E">
              <w:rPr>
                <w:rFonts w:ascii="Times New Roman" w:hAnsi="Times New Roman" w:cs="Times New Roman"/>
                <w:sz w:val="18"/>
                <w:szCs w:val="18"/>
              </w:rPr>
              <w:t>43.07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8E53525" w14:textId="56A7FA52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6BD31797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54.21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DB6A2C3" w14:textId="1EF01616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44.86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28ED021" w14:textId="2700294C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73257E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5975B6" w:rsidRPr="0073257E" w:rsidRDefault="005975B6" w:rsidP="005975B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5744D332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79D032A" w14:textId="5D128486" w:rsidR="005975B6" w:rsidRPr="0073257E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5608D9" w:rsidRPr="0073257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D8F46E4" w14:textId="053B08D0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71199EF4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0750D4A" w14:textId="098542C9" w:rsidR="005975B6" w:rsidRPr="0073257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3257E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 w:rsidR="005975B6" w:rsidRPr="0073257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58B933E" w14:textId="4C3D03A7" w:rsidR="005975B6" w:rsidRPr="0073257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73257E" w:rsidRDefault="000E77A8">
      <w:pPr>
        <w:rPr>
          <w:rFonts w:ascii="Times New Roman" w:hAnsi="Times New Roman" w:cs="Times New Roman"/>
          <w:sz w:val="18"/>
          <w:szCs w:val="18"/>
        </w:rPr>
      </w:pPr>
      <w:r w:rsidRPr="0073257E">
        <w:rPr>
          <w:rFonts w:ascii="Times New Roman" w:hAnsi="Times New Roman" w:cs="Times New Roman"/>
          <w:sz w:val="18"/>
          <w:szCs w:val="18"/>
        </w:rPr>
        <w:t>Abbreviations PSM:</w:t>
      </w:r>
      <w:r w:rsidRPr="0073257E">
        <w:rPr>
          <w:rFonts w:ascii="Times New Roman" w:hAnsi="Times New Roman" w:cs="Times New Roman"/>
        </w:rPr>
        <w:t xml:space="preserve"> </w:t>
      </w:r>
      <w:r w:rsidRPr="0073257E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5E6B8E" w:rsidRPr="00732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79781" w14:textId="77777777" w:rsidR="00EF3218" w:rsidRDefault="00EF3218" w:rsidP="005E6B8E">
      <w:r>
        <w:separator/>
      </w:r>
    </w:p>
  </w:endnote>
  <w:endnote w:type="continuationSeparator" w:id="0">
    <w:p w14:paraId="63551230" w14:textId="77777777" w:rsidR="00EF3218" w:rsidRDefault="00EF3218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6CF67" w14:textId="77777777" w:rsidR="00EF3218" w:rsidRDefault="00EF3218" w:rsidP="005E6B8E">
      <w:r>
        <w:separator/>
      </w:r>
    </w:p>
  </w:footnote>
  <w:footnote w:type="continuationSeparator" w:id="0">
    <w:p w14:paraId="7A01BE5F" w14:textId="77777777" w:rsidR="00EF3218" w:rsidRDefault="00EF3218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51540"/>
    <w:rsid w:val="00096B1B"/>
    <w:rsid w:val="000E77A8"/>
    <w:rsid w:val="00102603"/>
    <w:rsid w:val="00187070"/>
    <w:rsid w:val="001A0A89"/>
    <w:rsid w:val="001A70D3"/>
    <w:rsid w:val="002B64ED"/>
    <w:rsid w:val="0030044B"/>
    <w:rsid w:val="00340622"/>
    <w:rsid w:val="00353002"/>
    <w:rsid w:val="00403437"/>
    <w:rsid w:val="00464826"/>
    <w:rsid w:val="004C2CE4"/>
    <w:rsid w:val="004D0EAB"/>
    <w:rsid w:val="005577DB"/>
    <w:rsid w:val="005608D9"/>
    <w:rsid w:val="00570BB6"/>
    <w:rsid w:val="005918A9"/>
    <w:rsid w:val="005975B6"/>
    <w:rsid w:val="005E6B8E"/>
    <w:rsid w:val="006525E0"/>
    <w:rsid w:val="00690DDC"/>
    <w:rsid w:val="0070051F"/>
    <w:rsid w:val="0073257E"/>
    <w:rsid w:val="007E5E62"/>
    <w:rsid w:val="00823A8B"/>
    <w:rsid w:val="008840CA"/>
    <w:rsid w:val="008D4B68"/>
    <w:rsid w:val="008D6F1C"/>
    <w:rsid w:val="008E0943"/>
    <w:rsid w:val="00951AC9"/>
    <w:rsid w:val="00A63EB1"/>
    <w:rsid w:val="00C111FB"/>
    <w:rsid w:val="00C16EC7"/>
    <w:rsid w:val="00C60F4D"/>
    <w:rsid w:val="00C764FE"/>
    <w:rsid w:val="00D33D51"/>
    <w:rsid w:val="00D50FFC"/>
    <w:rsid w:val="00D9501F"/>
    <w:rsid w:val="00DA492C"/>
    <w:rsid w:val="00DC05AA"/>
    <w:rsid w:val="00E6764F"/>
    <w:rsid w:val="00EC1B36"/>
    <w:rsid w:val="00E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5</cp:revision>
  <dcterms:created xsi:type="dcterms:W3CDTF">2021-10-12T09:38:00Z</dcterms:created>
  <dcterms:modified xsi:type="dcterms:W3CDTF">2021-10-12T11:09:00Z</dcterms:modified>
</cp:coreProperties>
</file>